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319026" w14:textId="04B13E3C" w:rsidR="0046752F" w:rsidRDefault="0046752F" w:rsidP="0046752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2 Table. Data extraction protocol</w:t>
      </w:r>
    </w:p>
    <w:p w14:paraId="1EAD3E05" w14:textId="390D50F8" w:rsidR="0046752F" w:rsidRPr="0046752F" w:rsidRDefault="0046752F" w:rsidP="004675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6752F">
        <w:rPr>
          <w:rFonts w:ascii="Times New Roman" w:hAnsi="Times New Roman" w:cs="Times New Roman"/>
          <w:sz w:val="22"/>
          <w:szCs w:val="22"/>
        </w:rPr>
        <w:t>Adapted from Cochrane data extraction templ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46752F" w:rsidRPr="008D7F4E" w14:paraId="3A00E7FA" w14:textId="77777777" w:rsidTr="00F36A6B">
        <w:tc>
          <w:tcPr>
            <w:tcW w:w="2405" w:type="dxa"/>
          </w:tcPr>
          <w:p w14:paraId="00D0ABFB" w14:textId="77777777" w:rsidR="0046752F" w:rsidRPr="009673B8" w:rsidRDefault="0046752F" w:rsidP="00F36A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673B8">
              <w:rPr>
                <w:rFonts w:ascii="Times New Roman" w:hAnsi="Times New Roman" w:cs="Times New Roman"/>
                <w:b/>
                <w:bCs/>
              </w:rPr>
              <w:t xml:space="preserve">Reviewer </w:t>
            </w:r>
          </w:p>
        </w:tc>
        <w:tc>
          <w:tcPr>
            <w:tcW w:w="6611" w:type="dxa"/>
          </w:tcPr>
          <w:p w14:paraId="60626671" w14:textId="77777777" w:rsidR="0046752F" w:rsidRPr="008D7F4E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6752F" w:rsidRPr="008D7F4E" w14:paraId="460C458E" w14:textId="77777777" w:rsidTr="00F36A6B">
        <w:tc>
          <w:tcPr>
            <w:tcW w:w="2405" w:type="dxa"/>
          </w:tcPr>
          <w:p w14:paraId="4FD0287A" w14:textId="77777777" w:rsidR="0046752F" w:rsidRPr="009673B8" w:rsidRDefault="0046752F" w:rsidP="00F36A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673B8">
              <w:rPr>
                <w:rFonts w:ascii="Times New Roman" w:hAnsi="Times New Roman" w:cs="Times New Roman"/>
                <w:b/>
                <w:bCs/>
              </w:rPr>
              <w:t>Title of paper</w:t>
            </w:r>
          </w:p>
        </w:tc>
        <w:tc>
          <w:tcPr>
            <w:tcW w:w="6611" w:type="dxa"/>
          </w:tcPr>
          <w:p w14:paraId="7FADB52C" w14:textId="77777777" w:rsidR="0046752F" w:rsidRPr="008D7F4E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6752F" w:rsidRPr="008D7F4E" w14:paraId="2AD4CE4E" w14:textId="77777777" w:rsidTr="00F36A6B">
        <w:tc>
          <w:tcPr>
            <w:tcW w:w="2405" w:type="dxa"/>
          </w:tcPr>
          <w:p w14:paraId="5FD53A11" w14:textId="77777777" w:rsidR="0046752F" w:rsidRPr="009673B8" w:rsidRDefault="0046752F" w:rsidP="00F36A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673B8">
              <w:rPr>
                <w:rFonts w:ascii="Times New Roman" w:hAnsi="Times New Roman" w:cs="Times New Roman"/>
                <w:b/>
                <w:bCs/>
              </w:rPr>
              <w:t>Author and year</w:t>
            </w:r>
          </w:p>
        </w:tc>
        <w:tc>
          <w:tcPr>
            <w:tcW w:w="6611" w:type="dxa"/>
          </w:tcPr>
          <w:p w14:paraId="12218415" w14:textId="77777777" w:rsidR="0046752F" w:rsidRPr="008D7F4E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6752F" w:rsidRPr="008D7F4E" w14:paraId="14BBD995" w14:textId="77777777" w:rsidTr="00F36A6B">
        <w:tc>
          <w:tcPr>
            <w:tcW w:w="2405" w:type="dxa"/>
          </w:tcPr>
          <w:p w14:paraId="40FB5469" w14:textId="77777777" w:rsidR="0046752F" w:rsidRPr="009673B8" w:rsidRDefault="0046752F" w:rsidP="00F36A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673B8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6611" w:type="dxa"/>
          </w:tcPr>
          <w:p w14:paraId="04E22454" w14:textId="77777777" w:rsidR="0046752F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ngladesh </w:t>
            </w:r>
            <w:sdt>
              <w:sdtPr>
                <w:rPr>
                  <w:rFonts w:ascii="Times New Roman" w:hAnsi="Times New Roman" w:cs="Times New Roman"/>
                </w:rPr>
                <w:id w:val="-8322907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</w:p>
          <w:p w14:paraId="7298585E" w14:textId="77777777" w:rsidR="0046752F" w:rsidRDefault="0046752F" w:rsidP="00F36A6B">
            <w:pPr>
              <w:tabs>
                <w:tab w:val="left" w:pos="257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dia </w:t>
            </w:r>
            <w:sdt>
              <w:sdtPr>
                <w:rPr>
                  <w:rFonts w:ascii="Times New Roman" w:hAnsi="Times New Roman" w:cs="Times New Roman"/>
                </w:rPr>
                <w:id w:val="3200020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</w:rPr>
              <w:t xml:space="preserve">                      </w:t>
            </w:r>
          </w:p>
          <w:p w14:paraId="598314A5" w14:textId="77777777" w:rsidR="0046752F" w:rsidRPr="008D7F4E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kistan </w:t>
            </w:r>
            <w:sdt>
              <w:sdtPr>
                <w:rPr>
                  <w:rFonts w:ascii="Times New Roman" w:hAnsi="Times New Roman" w:cs="Times New Roman"/>
                </w:rPr>
                <w:id w:val="-19104527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</w:p>
        </w:tc>
      </w:tr>
      <w:tr w:rsidR="0046752F" w:rsidRPr="008D7F4E" w14:paraId="3D3FDEEA" w14:textId="77777777" w:rsidTr="00F36A6B">
        <w:tc>
          <w:tcPr>
            <w:tcW w:w="2405" w:type="dxa"/>
          </w:tcPr>
          <w:p w14:paraId="0596E23A" w14:textId="77777777" w:rsidR="0046752F" w:rsidRPr="009673B8" w:rsidRDefault="0046752F" w:rsidP="00F36A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673B8">
              <w:rPr>
                <w:rFonts w:ascii="Times New Roman" w:hAnsi="Times New Roman" w:cs="Times New Roman"/>
                <w:b/>
                <w:bCs/>
              </w:rPr>
              <w:t xml:space="preserve">Methodology </w:t>
            </w:r>
          </w:p>
        </w:tc>
        <w:tc>
          <w:tcPr>
            <w:tcW w:w="6611" w:type="dxa"/>
          </w:tcPr>
          <w:p w14:paraId="08718E49" w14:textId="77777777" w:rsidR="0046752F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hort </w:t>
            </w:r>
            <w:sdt>
              <w:sdtPr>
                <w:rPr>
                  <w:rFonts w:ascii="Times New Roman" w:hAnsi="Times New Roman" w:cs="Times New Roman"/>
                </w:rPr>
                <w:id w:val="-11177569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</w:p>
          <w:p w14:paraId="076C3760" w14:textId="77777777" w:rsidR="0046752F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se-control </w:t>
            </w:r>
            <w:sdt>
              <w:sdtPr>
                <w:rPr>
                  <w:rFonts w:ascii="Times New Roman" w:hAnsi="Times New Roman" w:cs="Times New Roman"/>
                </w:rPr>
                <w:id w:val="-19409813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</w:p>
          <w:p w14:paraId="5D9521D5" w14:textId="77777777" w:rsidR="0046752F" w:rsidRPr="008D7F4E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oss-sectional </w:t>
            </w:r>
            <w:sdt>
              <w:sdtPr>
                <w:rPr>
                  <w:rFonts w:ascii="Times New Roman" w:hAnsi="Times New Roman" w:cs="Times New Roman"/>
                </w:rPr>
                <w:id w:val="-3516509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</w:p>
        </w:tc>
      </w:tr>
      <w:tr w:rsidR="0046752F" w:rsidRPr="008D7F4E" w14:paraId="56289CD1" w14:textId="77777777" w:rsidTr="00F36A6B">
        <w:tc>
          <w:tcPr>
            <w:tcW w:w="2405" w:type="dxa"/>
          </w:tcPr>
          <w:p w14:paraId="56579E7C" w14:textId="77777777" w:rsidR="0046752F" w:rsidRPr="009673B8" w:rsidRDefault="0046752F" w:rsidP="00F36A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673B8">
              <w:rPr>
                <w:rFonts w:ascii="Times New Roman" w:hAnsi="Times New Roman" w:cs="Times New Roman"/>
                <w:b/>
                <w:bCs/>
              </w:rPr>
              <w:t>Setting</w:t>
            </w:r>
          </w:p>
        </w:tc>
        <w:tc>
          <w:tcPr>
            <w:tcW w:w="6611" w:type="dxa"/>
          </w:tcPr>
          <w:p w14:paraId="7A67CEF7" w14:textId="77777777" w:rsidR="0046752F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spital </w:t>
            </w:r>
            <w:sdt>
              <w:sdtPr>
                <w:rPr>
                  <w:rFonts w:ascii="Times New Roman" w:hAnsi="Times New Roman" w:cs="Times New Roman"/>
                </w:rPr>
                <w:id w:val="7905551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</w:p>
          <w:p w14:paraId="7B7BC45A" w14:textId="77777777" w:rsidR="0046752F" w:rsidRPr="008D7F4E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munity-based </w:t>
            </w:r>
            <w:sdt>
              <w:sdtPr>
                <w:rPr>
                  <w:rFonts w:ascii="Times New Roman" w:hAnsi="Times New Roman" w:cs="Times New Roman"/>
                </w:rPr>
                <w:id w:val="13865973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</w:p>
        </w:tc>
      </w:tr>
      <w:tr w:rsidR="0046752F" w:rsidRPr="008D7F4E" w14:paraId="5F20D3CA" w14:textId="77777777" w:rsidTr="00F36A6B">
        <w:tc>
          <w:tcPr>
            <w:tcW w:w="2405" w:type="dxa"/>
          </w:tcPr>
          <w:p w14:paraId="6F14DBF5" w14:textId="77777777" w:rsidR="0046752F" w:rsidRPr="009673B8" w:rsidRDefault="0046752F" w:rsidP="00F36A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clusion criteria for women</w:t>
            </w:r>
          </w:p>
        </w:tc>
        <w:tc>
          <w:tcPr>
            <w:tcW w:w="6611" w:type="dxa"/>
          </w:tcPr>
          <w:p w14:paraId="0E4744A3" w14:textId="77777777" w:rsidR="0046752F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6752F" w:rsidRPr="008D7F4E" w14:paraId="4A4AE8A0" w14:textId="77777777" w:rsidTr="00F36A6B">
        <w:tc>
          <w:tcPr>
            <w:tcW w:w="2405" w:type="dxa"/>
          </w:tcPr>
          <w:p w14:paraId="0969DD87" w14:textId="77777777" w:rsidR="0046752F" w:rsidRPr="009673B8" w:rsidRDefault="0046752F" w:rsidP="00F36A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clusion criteria for women</w:t>
            </w:r>
          </w:p>
        </w:tc>
        <w:tc>
          <w:tcPr>
            <w:tcW w:w="6611" w:type="dxa"/>
          </w:tcPr>
          <w:p w14:paraId="3D644229" w14:textId="77777777" w:rsidR="0046752F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6752F" w:rsidRPr="008D7F4E" w14:paraId="69D39BAD" w14:textId="77777777" w:rsidTr="00F36A6B">
        <w:tc>
          <w:tcPr>
            <w:tcW w:w="2405" w:type="dxa"/>
          </w:tcPr>
          <w:p w14:paraId="36CB11C6" w14:textId="77777777" w:rsidR="0046752F" w:rsidRDefault="0046752F" w:rsidP="00F36A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cruitment and sampling method</w:t>
            </w:r>
          </w:p>
        </w:tc>
        <w:tc>
          <w:tcPr>
            <w:tcW w:w="6611" w:type="dxa"/>
          </w:tcPr>
          <w:p w14:paraId="2775B5FE" w14:textId="77777777" w:rsidR="0046752F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6752F" w:rsidRPr="008D7F4E" w14:paraId="027CB17A" w14:textId="77777777" w:rsidTr="00F36A6B">
        <w:tc>
          <w:tcPr>
            <w:tcW w:w="2405" w:type="dxa"/>
          </w:tcPr>
          <w:p w14:paraId="760823D8" w14:textId="77777777" w:rsidR="0046752F" w:rsidRPr="009673B8" w:rsidRDefault="0046752F" w:rsidP="00F36A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673B8">
              <w:rPr>
                <w:rFonts w:ascii="Times New Roman" w:hAnsi="Times New Roman" w:cs="Times New Roman"/>
                <w:b/>
                <w:bCs/>
              </w:rPr>
              <w:t>Sample size of pregnant women</w:t>
            </w:r>
          </w:p>
        </w:tc>
        <w:tc>
          <w:tcPr>
            <w:tcW w:w="6611" w:type="dxa"/>
          </w:tcPr>
          <w:p w14:paraId="31541A2B" w14:textId="77777777" w:rsidR="0046752F" w:rsidRPr="008D7F4E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1CAF6AD8" w14:textId="485165BD" w:rsidR="006F2F7B" w:rsidRDefault="006F2F7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233"/>
        <w:gridCol w:w="1939"/>
        <w:gridCol w:w="2297"/>
      </w:tblGrid>
      <w:tr w:rsidR="0046752F" w14:paraId="1BA6C4EA" w14:textId="77777777" w:rsidTr="00F36A6B">
        <w:tc>
          <w:tcPr>
            <w:tcW w:w="2547" w:type="dxa"/>
          </w:tcPr>
          <w:p w14:paraId="4E5B9D16" w14:textId="77777777" w:rsidR="0046752F" w:rsidRPr="009673B8" w:rsidRDefault="0046752F" w:rsidP="00F36A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673B8">
              <w:rPr>
                <w:rFonts w:ascii="Times New Roman" w:hAnsi="Times New Roman" w:cs="Times New Roman"/>
                <w:b/>
                <w:bCs/>
              </w:rPr>
              <w:t xml:space="preserve">Outcome </w:t>
            </w:r>
          </w:p>
        </w:tc>
        <w:tc>
          <w:tcPr>
            <w:tcW w:w="2233" w:type="dxa"/>
          </w:tcPr>
          <w:p w14:paraId="2BA64337" w14:textId="77777777" w:rsidR="0046752F" w:rsidRPr="009673B8" w:rsidRDefault="0046752F" w:rsidP="00F36A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scertainment of outcome (what tool was used)</w:t>
            </w:r>
          </w:p>
        </w:tc>
        <w:tc>
          <w:tcPr>
            <w:tcW w:w="1939" w:type="dxa"/>
          </w:tcPr>
          <w:p w14:paraId="246D4FE0" w14:textId="77777777" w:rsidR="0046752F" w:rsidRPr="009673B8" w:rsidRDefault="0046752F" w:rsidP="00F36A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as outcome tool validated?</w:t>
            </w:r>
          </w:p>
        </w:tc>
        <w:tc>
          <w:tcPr>
            <w:tcW w:w="2297" w:type="dxa"/>
          </w:tcPr>
          <w:p w14:paraId="109E1560" w14:textId="77777777" w:rsidR="0046752F" w:rsidRPr="009673B8" w:rsidRDefault="0046752F" w:rsidP="00F36A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673B8">
              <w:rPr>
                <w:rFonts w:ascii="Times New Roman" w:hAnsi="Times New Roman" w:cs="Times New Roman"/>
                <w:b/>
                <w:bCs/>
              </w:rPr>
              <w:t>What cut-off score was used to categorise the outcome</w:t>
            </w:r>
          </w:p>
        </w:tc>
      </w:tr>
      <w:tr w:rsidR="0046752F" w14:paraId="3A4A20BE" w14:textId="77777777" w:rsidTr="00F36A6B">
        <w:tc>
          <w:tcPr>
            <w:tcW w:w="2547" w:type="dxa"/>
          </w:tcPr>
          <w:p w14:paraId="67DD11F5" w14:textId="77777777" w:rsidR="0046752F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pression </w:t>
            </w:r>
            <w:sdt>
              <w:sdtPr>
                <w:rPr>
                  <w:rFonts w:ascii="Times New Roman" w:hAnsi="Times New Roman" w:cs="Times New Roman"/>
                </w:rPr>
                <w:id w:val="-1493002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</w:p>
          <w:p w14:paraId="2706D2C0" w14:textId="77777777" w:rsidR="0046752F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xiety </w:t>
            </w:r>
            <w:sdt>
              <w:sdtPr>
                <w:rPr>
                  <w:rFonts w:ascii="Times New Roman" w:hAnsi="Times New Roman" w:cs="Times New Roman"/>
                </w:rPr>
                <w:id w:val="5343224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</w:p>
          <w:p w14:paraId="4BCFD50F" w14:textId="77777777" w:rsidR="0046752F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pression &amp; Anxiety </w:t>
            </w:r>
            <w:sdt>
              <w:sdtPr>
                <w:rPr>
                  <w:rFonts w:ascii="Times New Roman" w:hAnsi="Times New Roman" w:cs="Times New Roman"/>
                </w:rPr>
                <w:id w:val="17231698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</w:p>
        </w:tc>
        <w:tc>
          <w:tcPr>
            <w:tcW w:w="2233" w:type="dxa"/>
          </w:tcPr>
          <w:p w14:paraId="7F2D7AF6" w14:textId="77777777" w:rsidR="0046752F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</w:tcPr>
          <w:p w14:paraId="0ED31965" w14:textId="77777777" w:rsidR="0046752F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97" w:type="dxa"/>
          </w:tcPr>
          <w:p w14:paraId="5381EC11" w14:textId="77777777" w:rsidR="0046752F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75B8D1F5" w14:textId="729A7190" w:rsidR="0046752F" w:rsidRDefault="0046752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6752F" w14:paraId="04BC9F79" w14:textId="77777777" w:rsidTr="00F36A6B">
        <w:tc>
          <w:tcPr>
            <w:tcW w:w="3005" w:type="dxa"/>
          </w:tcPr>
          <w:p w14:paraId="645BA489" w14:textId="77777777" w:rsidR="0046752F" w:rsidRPr="009673B8" w:rsidRDefault="0046752F" w:rsidP="00F36A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673B8">
              <w:rPr>
                <w:rFonts w:ascii="Times New Roman" w:hAnsi="Times New Roman" w:cs="Times New Roman"/>
                <w:b/>
                <w:bCs/>
              </w:rPr>
              <w:t>Social determinant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ollected from participants </w:t>
            </w:r>
          </w:p>
        </w:tc>
        <w:tc>
          <w:tcPr>
            <w:tcW w:w="3005" w:type="dxa"/>
          </w:tcPr>
          <w:p w14:paraId="2AC3FA55" w14:textId="77777777" w:rsidR="0046752F" w:rsidRPr="0014460E" w:rsidRDefault="0046752F" w:rsidP="00F36A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4460E">
              <w:rPr>
                <w:rFonts w:ascii="Times New Roman" w:hAnsi="Times New Roman" w:cs="Times New Roman"/>
                <w:b/>
                <w:bCs/>
              </w:rPr>
              <w:t>Ascertainment of social determinants (</w:t>
            </w:r>
            <w:proofErr w:type="spellStart"/>
            <w:r w:rsidRPr="0014460E">
              <w:rPr>
                <w:rFonts w:ascii="Times New Roman" w:hAnsi="Times New Roman" w:cs="Times New Roman"/>
                <w:b/>
                <w:bCs/>
              </w:rPr>
              <w:t>e.g</w:t>
            </w:r>
            <w:proofErr w:type="spellEnd"/>
            <w:r w:rsidRPr="0014460E">
              <w:rPr>
                <w:rFonts w:ascii="Times New Roman" w:hAnsi="Times New Roman" w:cs="Times New Roman"/>
                <w:b/>
                <w:bCs/>
              </w:rPr>
              <w:t xml:space="preserve"> questionnaires etc)</w:t>
            </w:r>
          </w:p>
        </w:tc>
        <w:tc>
          <w:tcPr>
            <w:tcW w:w="3006" w:type="dxa"/>
          </w:tcPr>
          <w:p w14:paraId="3B674B32" w14:textId="77777777" w:rsidR="0046752F" w:rsidRPr="0014460E" w:rsidRDefault="0046752F" w:rsidP="00F36A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4460E">
              <w:rPr>
                <w:rFonts w:ascii="Times New Roman" w:hAnsi="Times New Roman" w:cs="Times New Roman"/>
                <w:b/>
                <w:bCs/>
              </w:rPr>
              <w:t>Which social determinants included in analysis?</w:t>
            </w:r>
          </w:p>
        </w:tc>
      </w:tr>
      <w:tr w:rsidR="0046752F" w14:paraId="6CDBE0D4" w14:textId="77777777" w:rsidTr="00F36A6B">
        <w:tc>
          <w:tcPr>
            <w:tcW w:w="3005" w:type="dxa"/>
          </w:tcPr>
          <w:p w14:paraId="533EA46C" w14:textId="77777777" w:rsidR="0046752F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2536974E" w14:textId="77777777" w:rsidR="0046752F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3A575D88" w14:textId="77777777" w:rsidR="0046752F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44AC0E36" w14:textId="77777777" w:rsidR="0046752F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7AA055C" w14:textId="77777777" w:rsidR="0046752F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709C68CB" w14:textId="77777777" w:rsidR="0046752F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3B6D33CD" w14:textId="77777777" w:rsidR="0046752F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67690348" w14:textId="77777777" w:rsidR="0046752F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42AFC9C2" w14:textId="77777777" w:rsidR="0046752F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2A0386EB" w14:textId="14F875EA" w:rsidR="0046752F" w:rsidRDefault="0046752F"/>
    <w:p w14:paraId="1AD045A3" w14:textId="6C1D7B2C" w:rsidR="0046752F" w:rsidRPr="0046752F" w:rsidRDefault="0046752F">
      <w:pPr>
        <w:rPr>
          <w:rFonts w:ascii="Times New Roman" w:hAnsi="Times New Roman" w:cs="Times New Roman"/>
          <w:b/>
          <w:bCs/>
        </w:rPr>
      </w:pPr>
      <w:r w:rsidRPr="0046752F">
        <w:rPr>
          <w:rFonts w:ascii="Times New Roman" w:hAnsi="Times New Roman" w:cs="Times New Roman"/>
          <w:b/>
          <w:bCs/>
          <w:sz w:val="22"/>
          <w:szCs w:val="22"/>
        </w:rPr>
        <w:t>Results</w:t>
      </w:r>
      <w:r w:rsidRPr="0046752F">
        <w:rPr>
          <w:rFonts w:ascii="Times New Roman" w:hAnsi="Times New Roman" w:cs="Times New Roman"/>
          <w:b/>
          <w:bCs/>
        </w:rPr>
        <w:t xml:space="preserve"> </w:t>
      </w:r>
    </w:p>
    <w:p w14:paraId="420B47B6" w14:textId="45CAED5B" w:rsidR="0046752F" w:rsidRDefault="0046752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6752F" w14:paraId="0B6C0F1E" w14:textId="77777777" w:rsidTr="00F36A6B">
        <w:tc>
          <w:tcPr>
            <w:tcW w:w="2254" w:type="dxa"/>
          </w:tcPr>
          <w:p w14:paraId="503624BD" w14:textId="77777777" w:rsidR="0046752F" w:rsidRPr="00B82E5D" w:rsidRDefault="0046752F" w:rsidP="00F36A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82E5D">
              <w:rPr>
                <w:rFonts w:ascii="Times New Roman" w:hAnsi="Times New Roman" w:cs="Times New Roman"/>
                <w:b/>
                <w:bCs/>
              </w:rPr>
              <w:t>Social determinant</w:t>
            </w:r>
          </w:p>
        </w:tc>
        <w:tc>
          <w:tcPr>
            <w:tcW w:w="2254" w:type="dxa"/>
          </w:tcPr>
          <w:p w14:paraId="482C40E0" w14:textId="77777777" w:rsidR="0046752F" w:rsidRPr="00B82E5D" w:rsidRDefault="0046752F" w:rsidP="00F36A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82E5D">
              <w:rPr>
                <w:rFonts w:ascii="Times New Roman" w:hAnsi="Times New Roman" w:cs="Times New Roman"/>
                <w:b/>
                <w:bCs/>
              </w:rPr>
              <w:t>Unadjust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*=significant)</w:t>
            </w:r>
          </w:p>
        </w:tc>
        <w:tc>
          <w:tcPr>
            <w:tcW w:w="2254" w:type="dxa"/>
          </w:tcPr>
          <w:p w14:paraId="64C19F86" w14:textId="77777777" w:rsidR="0046752F" w:rsidRPr="00B82E5D" w:rsidRDefault="0046752F" w:rsidP="00F36A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82E5D">
              <w:rPr>
                <w:rFonts w:ascii="Times New Roman" w:hAnsi="Times New Roman" w:cs="Times New Roman"/>
                <w:b/>
                <w:bCs/>
              </w:rPr>
              <w:t>Adjust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*=significant)</w:t>
            </w:r>
          </w:p>
        </w:tc>
        <w:tc>
          <w:tcPr>
            <w:tcW w:w="2254" w:type="dxa"/>
          </w:tcPr>
          <w:p w14:paraId="7311C2D3" w14:textId="77777777" w:rsidR="0046752F" w:rsidRPr="00B82E5D" w:rsidRDefault="0046752F" w:rsidP="00F36A6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ctors adjusted for</w:t>
            </w:r>
            <w:r w:rsidRPr="00B82E5D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46752F" w14:paraId="3E6FF66E" w14:textId="77777777" w:rsidTr="00F36A6B">
        <w:tc>
          <w:tcPr>
            <w:tcW w:w="2254" w:type="dxa"/>
          </w:tcPr>
          <w:p w14:paraId="4B8CAC1E" w14:textId="77777777" w:rsidR="0046752F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EB3D9E8" w14:textId="77777777" w:rsidR="0046752F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04BB7F6A" w14:textId="77777777" w:rsidR="0046752F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2813A8CD" w14:textId="77777777" w:rsidR="0046752F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53F8928" w14:textId="77777777" w:rsidR="0046752F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417D7E5A" w14:textId="77777777" w:rsidR="0046752F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06650CBA" w14:textId="77777777" w:rsidR="0046752F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6DA600BA" w14:textId="77777777" w:rsidR="0046752F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1476D283" w14:textId="77777777" w:rsidR="0046752F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2D76B7A5" w14:textId="77777777" w:rsidR="0046752F" w:rsidRDefault="0046752F" w:rsidP="00F36A6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1500868A" w14:textId="77777777" w:rsidR="0046752F" w:rsidRDefault="0046752F"/>
    <w:sectPr w:rsidR="004675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52F"/>
    <w:rsid w:val="0046752F"/>
    <w:rsid w:val="006F2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B96098"/>
  <w15:chartTrackingRefBased/>
  <w15:docId w15:val="{BF9F1DEE-B00A-AA41-B756-A0A247CAC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52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isa Insan (PGR)</dc:creator>
  <cp:keywords/>
  <dc:description/>
  <cp:lastModifiedBy>Nafisa Insan (PGR)</cp:lastModifiedBy>
  <cp:revision>1</cp:revision>
  <dcterms:created xsi:type="dcterms:W3CDTF">2021-01-26T14:17:00Z</dcterms:created>
  <dcterms:modified xsi:type="dcterms:W3CDTF">2021-01-26T14:19:00Z</dcterms:modified>
</cp:coreProperties>
</file>